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StrongEmphasis"/>
          <w:rFonts w:ascii="Times New Roman" w:hAnsi="Times New Roman" w:cs="Times New Roman"/>
          <w:bCs w:val="false"/>
          <w:sz w:val="24"/>
          <w:szCs w:val="24"/>
          <w:lang w:val="en-US" w:eastAsia="pt-BR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Style w:val="StrongEmphasis"/>
          <w:rFonts w:ascii="Times New Roman" w:hAnsi="Times New Roman" w:cs="Times New Roman"/>
          <w:bCs w:val="false"/>
          <w:sz w:val="24"/>
          <w:szCs w:val="24"/>
          <w:lang w:val="en-US" w:eastAsia="pt-BR"/>
        </w:rPr>
      </w:pPr>
      <w:r>
        <w:rPr>
          <w:rStyle w:val="StrongEmphasis"/>
          <w:rFonts w:cs="Times New Roman" w:ascii="Times New Roman" w:hAnsi="Times New Roman"/>
          <w:bCs w:val="false"/>
          <w:sz w:val="24"/>
          <w:szCs w:val="24"/>
          <w:lang w:val="en-US" w:eastAsia="pt-BR"/>
        </w:rPr>
        <w:t xml:space="preserve">S2 Table. Summary of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Receiver Operating Curve (ROC) results</w:t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Cs w:val="false"/>
          <w:sz w:val="24"/>
          <w:szCs w:val="24"/>
          <w:lang w:val="en-US" w:eastAsia="pt-BR"/>
        </w:rPr>
      </w:pPr>
      <w:r>
        <w:rPr/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4605</wp:posOffset>
                </wp:positionV>
                <wp:extent cx="4839335" cy="1576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576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2693"/>
                              <w:gridCol w:w="2552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ArialMT;MS Mincho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GL-I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80% (95% CI: 75-84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44% (95% CI: 35-54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ArialMT;MS Mincho" w:cs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0.7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D-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% (95% CI 75-84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% (95% CI 29-47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D-O-LID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% (95% CI 75-84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% (95% CI 26-44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NL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GL-I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80% (95% CI: 75-84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58% (95% CI: 42-7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ArialMT;MS Mincho" w:cs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D-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lang w:val="en-US"/>
                                    </w:rPr>
                                    <w:t>80% (95% CI: 75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84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lang w:val="en-US"/>
                                    </w:rPr>
                                    <w:t>71% (95% CI: 55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84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lang w:val="en-US"/>
                                    </w:rPr>
                                    <w:t>0.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D-O-LID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80% (95% CI: 75-84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58% (95% CI: 42-7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ArialMT;MS Mincho" w:cs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ArialMT;MS Mincho" w:cs="Times New Roman" w:ascii="Times New Roman" w:hAnsi="Times New Roman"/>
                                      <w:sz w:val="24"/>
                                      <w:szCs w:val="24"/>
                                      <w:lang w:val="en-US" w:eastAsia="pt-BR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124.15pt;mso-wrap-distance-left:7.05pt;mso-wrap-distance-right:0pt;mso-wrap-distance-top:0pt;mso-wrap-distance-bottom:0pt;margin-top:1.15pt;mso-position-vertical-relative:text;margin-left:44.1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2693"/>
                        <w:gridCol w:w="2552"/>
                        <w:gridCol w:w="992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pt-BR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pt-BR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ArialMT;MS Mincho" w:cs="Times New Roman"/>
                                <w:b/>
                                <w:b/>
                                <w:sz w:val="24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pt-BR"/>
                              </w:rPr>
                              <w:t>A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GL-I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80% (95% CI: 75-84%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44% (95% CI: 35-54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ArialMT;MS Mincho" w:cs="Times New Roman"/>
                                <w:sz w:val="24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0.7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D-1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% (95% CI 75-84%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% (95% CI 29-47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D-O-LID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% (95% CI 75-84%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% (95% CI 26-44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NL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GL-I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80% (95% CI: 75-84%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58% (95% CI: 42-7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ArialMT;MS Mincho" w:cs="Times New Roman"/>
                                <w:sz w:val="24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D-1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lang w:val="en-US"/>
                              </w:rPr>
                              <w:t>80% (95% CI: 75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84%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lang w:val="en-US"/>
                              </w:rPr>
                              <w:t>71% (95% CI: 55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84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lang w:val="en-US"/>
                              </w:rPr>
                              <w:t>0.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D-O-LID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80% (95% CI: 75-84%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58% (95% CI: 42-73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ArialMT;MS Mincho" w:cs="Times New Roman"/>
                                <w:sz w:val="24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ArialMT;MS Mincho"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>0.7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2:49:00Z</dcterms:created>
  <dc:creator>Mel</dc:creator>
  <dc:description/>
  <cp:keywords/>
  <dc:language>en-US</dc:language>
  <cp:lastModifiedBy>Samira Buhrer</cp:lastModifiedBy>
  <dcterms:modified xsi:type="dcterms:W3CDTF">2017-02-15T13:11:00Z</dcterms:modified>
  <cp:revision>3</cp:revision>
  <dc:subject/>
  <dc:title/>
</cp:coreProperties>
</file>